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Additional file 6 – Overlapping differentially regulated genes of Elbe and Rhine</w:t>
      </w:r>
    </w:p>
    <w:p>
      <w:pPr>
        <w:pStyle w:val="Normal"/>
        <w:rPr/>
      </w:pPr>
      <w:r>
        <w:rPr>
          <w:i/>
        </w:rPr>
        <w:t xml:space="preserve">C. elegans </w:t>
      </w:r>
      <w:r>
        <w:rPr/>
        <w:t>transcripts that significantly changed in response to both Elbe and Rhine sediment exposure [ANOVA, p&lt;0.05 without multiple sample correction, fold-change to reference sediment Danube &gt; 1.4 (up-regulated) or &lt; 0.7 (down-regulated), for color code see below].</w:t>
      </w:r>
    </w:p>
    <w:tbl>
      <w:tblPr>
        <w:tblW w:w="1002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851"/>
        <w:gridCol w:w="850"/>
        <w:gridCol w:w="1230"/>
        <w:gridCol w:w="5803"/>
      </w:tblGrid>
      <w:tr>
        <w:trPr>
          <w:trHeight w:val="540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 sedi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 sedime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C name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</w:tr>
      <w:tr>
        <w:trPr>
          <w:trHeight w:val="227" w:hRule="exact"/>
        </w:trPr>
        <w:tc>
          <w:tcPr>
            <w:tcW w:w="100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UP-REGULATED GEN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4F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coiled-coil containing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4D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-127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s (type IV and type XIII), and related protein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6A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 amyl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9F1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F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5G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7H1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4G7.3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gx-1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A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t-2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 transporte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5H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-cytochrome b-5 reduct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A1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F1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1G1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qn-60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alpha-helical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1C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116F11B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p-4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ytic enzymes of the alpha/beta hydrolase fold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3E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M checkpoint control protein CID1 and related nucleotidyltransferas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B7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8A1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2D8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sp70-interacting protein Hip/Transient component of progesterone receptor complexes 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41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l-5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1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A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a-1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deacetylase complex, catalytic component RPD3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8C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6H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, contains BTB/POZ doma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09C1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p-74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1G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in kinase (serine/threonine/tyrosine protein kinase)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7B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3H8.10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l-1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68A4A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Match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4D7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9H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A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hydrol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7A1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ba-1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ome remodeling factor, subunit CAF1/NURF55/MSI1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9G6.3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5A8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17G7B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2D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3F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culocalbin, calumenin, DNA supercoiling fac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E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6E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fer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8H1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sp-11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, contains major sperm protein (MSP) doma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69A2AR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8A1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ecreted cysteine rich protein found only in C.elegan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A1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8E1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K1225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ing factor RNPS1, SR protein superfamily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4F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a-12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a family integral membrane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50E8A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id scrambl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51H1A.3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:ubiquinone oxidoreductase, NDUFB8/ASHI subunit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K85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(1-methyladenosine) methyltransferase, subunit GCD10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2E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7B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53H1C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t-9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02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851"/>
        <w:gridCol w:w="850"/>
        <w:gridCol w:w="1230"/>
        <w:gridCol w:w="5803"/>
      </w:tblGrid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66D12A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-finger</w:t>
            </w:r>
          </w:p>
        </w:tc>
      </w:tr>
      <w:tr>
        <w:trPr>
          <w:trHeight w:val="227" w:hRule="exact"/>
        </w:trPr>
        <w:tc>
          <w:tcPr>
            <w:tcW w:w="100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DOWN-REGULATED GEN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7H1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5E1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mt-1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monia perme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D1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cose-repressible alcohol dehydrogenase transcriptional effector CCR4 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8F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5H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-cytochrome b-5 reduct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C7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9F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broblast/platelet-derived growth factor receptor 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5B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92C3A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Match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5H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6A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6A4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-25A4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CYP3/CYP5/CYP6/CYP9 subfamili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01G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acetylglucosaminyltransferase complex, subunit PIG-Q/GPI1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4B4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py-2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s (type IV and type XIII), and related protein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7E5.1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n-2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/calmodulin-dependent serine protein kinase/membrane-associated guanylate kin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A7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glucuronosyl and UDP-glucosyl transfer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0F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qn-29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4F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deroflex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6B9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0H1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aspartate oxid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01D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gt-44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glucuronosyl and UDP-glucosyl transfer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ester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C8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Match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0B1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mg-4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ome-binding factor SPN, POB3 subunit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40D12A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h-40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lfactory G-protein coupled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37F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523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n-31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kin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5H1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3E1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dehydrogen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5G1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od-22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F1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43D4A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ckpoint kinase and related serine/threonine protein kinas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2E12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, contains BTB/POZ doma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54E2A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A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9F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ec-47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A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membrane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0C6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K59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3F1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phosphate carrier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K101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m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213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-34A8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CYP2 subfamily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H3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4D1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37H2A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8C1.1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mannosidase II  Partially_confirmed  TR:O01574  AAB52345.1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5E10.9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sl-2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F4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8C7.10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ster chromatid cohesion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0F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41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nt-1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t and related transcription factor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08E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-dependent methyltransferas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G6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secreted cysteine rich protein found only in </w:t>
            </w:r>
            <w:r>
              <w:rPr>
                <w:i/>
                <w:sz w:val="18"/>
                <w:szCs w:val="18"/>
              </w:rPr>
              <w:t>C. elegan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C1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x-117</w:t>
            </w:r>
          </w:p>
        </w:tc>
        <w:tc>
          <w:tcPr>
            <w:tcW w:w="5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transmembrane receptor</w:t>
            </w:r>
          </w:p>
        </w:tc>
      </w:tr>
    </w:tbl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01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3"/>
        <w:gridCol w:w="1113"/>
        <w:gridCol w:w="1113"/>
        <w:gridCol w:w="1113"/>
        <w:gridCol w:w="1113"/>
        <w:gridCol w:w="1113"/>
        <w:gridCol w:w="1113"/>
        <w:gridCol w:w="1113"/>
        <w:gridCol w:w="1113"/>
      </w:tblGrid>
      <w:tr>
        <w:trPr>
          <w:trHeight w:val="227" w:hRule="exac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Footer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2</w:t>
            </w:r>
          </w:p>
          <w:p>
            <w:pPr>
              <w:pStyle w:val="Footer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Footer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Footer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Footer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...&gt;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Footer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gt;1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Footer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gt;2.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Footer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gt;3.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gt;4.0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094" w:right="1094" w:gutter="0" w:header="0" w:top="45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jc w:val="left"/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">
    <w:name w:val="Text"/>
    <w:basedOn w:val="Normal"/>
    <w:qFormat/>
    <w:pPr>
      <w:spacing w:lineRule="auto" w:line="360" w:before="60" w:after="0"/>
    </w:pPr>
    <w:rPr>
      <w:rFonts w:ascii="Arial" w:hAnsi="Arial" w:cs="Arial"/>
      <w:sz w:val="22"/>
      <w:lang w:val="de-DE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6T13:42:00Z</dcterms:created>
  <dc:creator>Ralph Menzel</dc:creator>
  <dc:description/>
  <cp:keywords/>
  <dc:language>en-US</dc:language>
  <cp:lastModifiedBy>stephen sturzenbaum</cp:lastModifiedBy>
  <dcterms:modified xsi:type="dcterms:W3CDTF">2008-09-08T13:10:00Z</dcterms:modified>
  <cp:revision>5</cp:revision>
  <dc:subject/>
  <dc:title>Supplementary Table I</dc:title>
</cp:coreProperties>
</file>